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EE108" w14:textId="77777777" w:rsidR="000E1980" w:rsidRPr="004F7A8E" w:rsidRDefault="000E19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1630"/>
        <w:gridCol w:w="1527"/>
        <w:gridCol w:w="2347"/>
        <w:gridCol w:w="1543"/>
        <w:gridCol w:w="3320"/>
        <w:gridCol w:w="883"/>
        <w:gridCol w:w="577"/>
        <w:gridCol w:w="472"/>
        <w:gridCol w:w="531"/>
        <w:gridCol w:w="472"/>
        <w:gridCol w:w="461"/>
        <w:gridCol w:w="511"/>
        <w:gridCol w:w="580"/>
        <w:gridCol w:w="450"/>
      </w:tblGrid>
      <w:tr w:rsidR="00FA2A6A" w:rsidRPr="004F7A8E" w14:paraId="07C1EF1D" w14:textId="5AD4CEDC" w:rsidTr="00B12726">
        <w:tc>
          <w:tcPr>
            <w:tcW w:w="1629" w:type="dxa"/>
            <w:vAlign w:val="center"/>
          </w:tcPr>
          <w:p w14:paraId="598BDB9E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1527" w:type="dxa"/>
            <w:vAlign w:val="center"/>
          </w:tcPr>
          <w:p w14:paraId="65752D8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2368" w:type="dxa"/>
            <w:vAlign w:val="center"/>
          </w:tcPr>
          <w:p w14:paraId="5B60EB9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1559" w:type="dxa"/>
            <w:vAlign w:val="center"/>
          </w:tcPr>
          <w:p w14:paraId="303BAFC4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.#</w:t>
            </w:r>
          </w:p>
        </w:tc>
        <w:tc>
          <w:tcPr>
            <w:tcW w:w="3369" w:type="dxa"/>
            <w:vAlign w:val="center"/>
          </w:tcPr>
          <w:p w14:paraId="7CD2C1D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883" w:type="dxa"/>
            <w:vAlign w:val="center"/>
          </w:tcPr>
          <w:p w14:paraId="7D2B8911" w14:textId="3FFE74C3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.</w:t>
            </w:r>
          </w:p>
        </w:tc>
        <w:tc>
          <w:tcPr>
            <w:tcW w:w="558" w:type="dxa"/>
            <w:vAlign w:val="center"/>
          </w:tcPr>
          <w:p w14:paraId="3C63A542" w14:textId="6EBDB2F4" w:rsidR="00FA2A6A" w:rsidRPr="004F7A8E" w:rsidRDefault="00B12726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</w:t>
            </w:r>
            <w:r w:rsidR="00BE38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472" w:type="dxa"/>
            <w:vAlign w:val="center"/>
          </w:tcPr>
          <w:p w14:paraId="55C79F8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532" w:type="dxa"/>
            <w:vAlign w:val="center"/>
          </w:tcPr>
          <w:p w14:paraId="663FF3FA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</w:t>
            </w:r>
          </w:p>
        </w:tc>
        <w:tc>
          <w:tcPr>
            <w:tcW w:w="472" w:type="dxa"/>
            <w:vAlign w:val="center"/>
          </w:tcPr>
          <w:p w14:paraId="3E7FBA4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</w:t>
            </w:r>
          </w:p>
        </w:tc>
        <w:tc>
          <w:tcPr>
            <w:tcW w:w="415" w:type="dxa"/>
            <w:vAlign w:val="center"/>
          </w:tcPr>
          <w:p w14:paraId="451A0451" w14:textId="7E872436" w:rsidR="00FA2A6A" w:rsidRPr="004F7A8E" w:rsidRDefault="00BE38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FA2A6A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3" w:type="dxa"/>
            <w:vAlign w:val="center"/>
          </w:tcPr>
          <w:p w14:paraId="12247F0E" w14:textId="7DD76B7F" w:rsidR="00FA2A6A" w:rsidRPr="004F7A8E" w:rsidRDefault="00EA0FBB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bookmarkStart w:id="0" w:name="_GoBack"/>
            <w:bookmarkEnd w:id="0"/>
            <w:r w:rsidR="00FA2A6A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82" w:type="dxa"/>
            <w:vAlign w:val="center"/>
          </w:tcPr>
          <w:p w14:paraId="1D2AF795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425" w:type="dxa"/>
            <w:vAlign w:val="center"/>
          </w:tcPr>
          <w:p w14:paraId="1468CB26" w14:textId="21852946" w:rsidR="00FA2A6A" w:rsidRPr="004F7A8E" w:rsidRDefault="00BE38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FA2A6A"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</w:tr>
      <w:tr w:rsidR="00FA2A6A" w:rsidRPr="004F7A8E" w14:paraId="523DA07D" w14:textId="6A0E9255" w:rsidTr="00B12726">
        <w:tc>
          <w:tcPr>
            <w:tcW w:w="1629" w:type="dxa"/>
            <w:vAlign w:val="center"/>
          </w:tcPr>
          <w:p w14:paraId="38621178" w14:textId="2142B0C1" w:rsidR="00FA2A6A" w:rsidRPr="004F7A8E" w:rsidRDefault="00FA2A6A" w:rsidP="00B1272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meridelphia</w:t>
            </w:r>
            <w:proofErr w:type="spellEnd"/>
          </w:p>
        </w:tc>
        <w:tc>
          <w:tcPr>
            <w:tcW w:w="1527" w:type="dxa"/>
            <w:vAlign w:val="center"/>
          </w:tcPr>
          <w:p w14:paraId="2544FED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62F13434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A6C8E46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9" w:type="dxa"/>
            <w:vAlign w:val="center"/>
          </w:tcPr>
          <w:p w14:paraId="119AF60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E366681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dxa"/>
            <w:vAlign w:val="center"/>
          </w:tcPr>
          <w:p w14:paraId="00DD929C" w14:textId="0A363FB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4F4E2E42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05516DA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1FE940AB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5262AA26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2E265F54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1123E618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93EF29F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5FC6773C" w14:textId="395F1190" w:rsidTr="00B12726">
        <w:tc>
          <w:tcPr>
            <w:tcW w:w="1629" w:type="dxa"/>
            <w:vAlign w:val="center"/>
          </w:tcPr>
          <w:p w14:paraId="344CC288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elphimorphia</w:t>
            </w:r>
            <w:proofErr w:type="spellEnd"/>
          </w:p>
        </w:tc>
        <w:tc>
          <w:tcPr>
            <w:tcW w:w="1527" w:type="dxa"/>
            <w:vAlign w:val="center"/>
          </w:tcPr>
          <w:p w14:paraId="7FCF9FF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nolestidae</w:t>
            </w:r>
            <w:proofErr w:type="spellEnd"/>
          </w:p>
        </w:tc>
        <w:tc>
          <w:tcPr>
            <w:tcW w:w="2368" w:type="dxa"/>
            <w:vAlign w:val="center"/>
          </w:tcPr>
          <w:p w14:paraId="5B38A849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nolest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1559" w:type="dxa"/>
            <w:vAlign w:val="center"/>
          </w:tcPr>
          <w:p w14:paraId="279CE58B" w14:textId="12DF488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64498</w:t>
            </w:r>
          </w:p>
        </w:tc>
        <w:tc>
          <w:tcPr>
            <w:tcW w:w="3369" w:type="dxa"/>
            <w:vAlign w:val="center"/>
          </w:tcPr>
          <w:p w14:paraId="491EC3F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ky shrew opossum</w:t>
            </w:r>
          </w:p>
        </w:tc>
        <w:tc>
          <w:tcPr>
            <w:tcW w:w="883" w:type="dxa"/>
            <w:vAlign w:val="center"/>
          </w:tcPr>
          <w:p w14:paraId="7BB01487" w14:textId="67A75D9A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no</w:t>
            </w:r>
            <w:proofErr w:type="spellEnd"/>
          </w:p>
        </w:tc>
        <w:tc>
          <w:tcPr>
            <w:tcW w:w="558" w:type="dxa"/>
            <w:vAlign w:val="center"/>
          </w:tcPr>
          <w:p w14:paraId="3C51871E" w14:textId="680750B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1EB96B4F" w14:textId="1E58DB4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A566E45" w14:textId="23D04F0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0D12C39" w14:textId="1703EFB9" w:rsidR="00FA2A6A" w:rsidRPr="00426B3D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</w:p>
        </w:tc>
        <w:tc>
          <w:tcPr>
            <w:tcW w:w="415" w:type="dxa"/>
            <w:vAlign w:val="center"/>
          </w:tcPr>
          <w:p w14:paraId="239A7AC6" w14:textId="111FDAC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864BF57" w14:textId="73BE372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4C0D5C66" w14:textId="35A15FE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79E8F32" w14:textId="388427C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115A06B3" w14:textId="7B2B8F15" w:rsidTr="00B12726">
        <w:tc>
          <w:tcPr>
            <w:tcW w:w="1629" w:type="dxa"/>
            <w:vAlign w:val="center"/>
          </w:tcPr>
          <w:p w14:paraId="5BD92EE2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5E87822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elphidae</w:t>
            </w:r>
            <w:proofErr w:type="spellEnd"/>
          </w:p>
        </w:tc>
        <w:tc>
          <w:tcPr>
            <w:tcW w:w="2368" w:type="dxa"/>
            <w:vAlign w:val="center"/>
          </w:tcPr>
          <w:p w14:paraId="325576A3" w14:textId="480AFD88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luromy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559" w:type="dxa"/>
            <w:vAlign w:val="center"/>
          </w:tcPr>
          <w:p w14:paraId="13B50D3B" w14:textId="68AD160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7857</w:t>
            </w:r>
          </w:p>
        </w:tc>
        <w:tc>
          <w:tcPr>
            <w:tcW w:w="3369" w:type="dxa"/>
            <w:vAlign w:val="center"/>
          </w:tcPr>
          <w:p w14:paraId="23C944E3" w14:textId="53322F21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-eared woolly opossum</w:t>
            </w:r>
          </w:p>
        </w:tc>
        <w:tc>
          <w:tcPr>
            <w:tcW w:w="883" w:type="dxa"/>
            <w:vAlign w:val="center"/>
          </w:tcPr>
          <w:p w14:paraId="6EB1B140" w14:textId="4D399266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ur</w:t>
            </w:r>
            <w:proofErr w:type="spellEnd"/>
          </w:p>
        </w:tc>
        <w:tc>
          <w:tcPr>
            <w:tcW w:w="558" w:type="dxa"/>
            <w:vAlign w:val="center"/>
          </w:tcPr>
          <w:p w14:paraId="7B6471A2" w14:textId="2D108B0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57684465" w14:textId="6344670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5614A9F0" w14:textId="097436A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1C82E75" w14:textId="1448E91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27AB294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6C5B5C7C" w14:textId="6357048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07F7FD22" w14:textId="0AE8B10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FB6AD09" w14:textId="40F7C32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4487048A" w14:textId="613AD88F" w:rsidTr="00B12726">
        <w:tc>
          <w:tcPr>
            <w:tcW w:w="1629" w:type="dxa"/>
            <w:vAlign w:val="center"/>
          </w:tcPr>
          <w:p w14:paraId="0D65275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7CA36728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23B963F7" w14:textId="5D989FA0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Didelphis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1559" w:type="dxa"/>
            <w:vAlign w:val="center"/>
          </w:tcPr>
          <w:p w14:paraId="1A3CCD14" w14:textId="4330AE1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2199</w:t>
            </w:r>
          </w:p>
        </w:tc>
        <w:tc>
          <w:tcPr>
            <w:tcW w:w="3369" w:type="dxa"/>
            <w:vAlign w:val="center"/>
          </w:tcPr>
          <w:p w14:paraId="299443A5" w14:textId="3D948B71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rginia opossum</w:t>
            </w:r>
          </w:p>
        </w:tc>
        <w:tc>
          <w:tcPr>
            <w:tcW w:w="883" w:type="dxa"/>
            <w:vAlign w:val="center"/>
          </w:tcPr>
          <w:p w14:paraId="75A31FD0" w14:textId="2106B01B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el</w:t>
            </w:r>
            <w:proofErr w:type="spellEnd"/>
          </w:p>
        </w:tc>
        <w:tc>
          <w:tcPr>
            <w:tcW w:w="558" w:type="dxa"/>
            <w:vAlign w:val="center"/>
          </w:tcPr>
          <w:p w14:paraId="37F3E071" w14:textId="31E9E92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21F61E2D" w14:textId="0949F32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79F076FE" w14:textId="4A6080B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911D587" w14:textId="5EBCFCE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5C395B35" w14:textId="456C4A7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1F6CDED1" w14:textId="2C164A8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2EACB43F" w14:textId="132DF11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28B90D5" w14:textId="7C06ADA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3145984A" w14:textId="014CB219" w:rsidTr="00B12726">
        <w:tc>
          <w:tcPr>
            <w:tcW w:w="1629" w:type="dxa"/>
            <w:vAlign w:val="center"/>
          </w:tcPr>
          <w:p w14:paraId="499E3E1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56C1303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4C641788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rmos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rina</w:t>
            </w:r>
            <w:proofErr w:type="spellEnd"/>
          </w:p>
        </w:tc>
        <w:tc>
          <w:tcPr>
            <w:tcW w:w="1559" w:type="dxa"/>
            <w:vAlign w:val="center"/>
          </w:tcPr>
          <w:p w14:paraId="36E79CEA" w14:textId="34E8E2E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33211</w:t>
            </w:r>
          </w:p>
        </w:tc>
        <w:tc>
          <w:tcPr>
            <w:tcW w:w="3369" w:type="dxa"/>
            <w:vAlign w:val="center"/>
          </w:tcPr>
          <w:p w14:paraId="6E7B950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e mouse opossum</w:t>
            </w:r>
          </w:p>
        </w:tc>
        <w:tc>
          <w:tcPr>
            <w:tcW w:w="883" w:type="dxa"/>
            <w:vAlign w:val="center"/>
          </w:tcPr>
          <w:p w14:paraId="7229E292" w14:textId="4791E0B9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mm</w:t>
            </w:r>
            <w:proofErr w:type="spellEnd"/>
          </w:p>
        </w:tc>
        <w:tc>
          <w:tcPr>
            <w:tcW w:w="558" w:type="dxa"/>
            <w:vAlign w:val="center"/>
          </w:tcPr>
          <w:p w14:paraId="1611D79C" w14:textId="16063304" w:rsidR="00FA2A6A" w:rsidRPr="004F7A8E" w:rsidRDefault="00EF5C7B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4589450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3E29F0B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A0467C8" w14:textId="4E0B2E4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460E528D" w14:textId="2A285BA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2E81BE78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4274D3DD" w14:textId="6D131B2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6F0B010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1C6A8D07" w14:textId="527B9933" w:rsidTr="00B12726">
        <w:tc>
          <w:tcPr>
            <w:tcW w:w="1629" w:type="dxa"/>
            <w:vAlign w:val="center"/>
          </w:tcPr>
          <w:p w14:paraId="55F0250D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78CA393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0101D67D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rmosop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ctivaga</w:t>
            </w:r>
            <w:proofErr w:type="spellEnd"/>
          </w:p>
        </w:tc>
        <w:tc>
          <w:tcPr>
            <w:tcW w:w="1559" w:type="dxa"/>
            <w:vAlign w:val="center"/>
          </w:tcPr>
          <w:p w14:paraId="3E8E3547" w14:textId="313E341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37860</w:t>
            </w:r>
          </w:p>
        </w:tc>
        <w:tc>
          <w:tcPr>
            <w:tcW w:w="3369" w:type="dxa"/>
            <w:vAlign w:val="center"/>
          </w:tcPr>
          <w:p w14:paraId="709EC3A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-bellied slender mouse opossum</w:t>
            </w:r>
          </w:p>
        </w:tc>
        <w:tc>
          <w:tcPr>
            <w:tcW w:w="883" w:type="dxa"/>
            <w:vAlign w:val="center"/>
          </w:tcPr>
          <w:p w14:paraId="4C7A9E2B" w14:textId="1D0B401C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mn</w:t>
            </w:r>
            <w:proofErr w:type="spellEnd"/>
          </w:p>
        </w:tc>
        <w:tc>
          <w:tcPr>
            <w:tcW w:w="558" w:type="dxa"/>
            <w:vAlign w:val="center"/>
          </w:tcPr>
          <w:p w14:paraId="15C4C153" w14:textId="4BE5DDCB" w:rsidR="00FA2A6A" w:rsidRPr="005F6F24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</w:pPr>
            <w:r w:rsidRPr="00EF5C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3839571B" w14:textId="185C94C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ACF8B5E" w14:textId="733728E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7223F7B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57EA4393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512F3BD6" w14:textId="587EA38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1C176DFD" w14:textId="1104F96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9E3564E" w14:textId="1C22421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310780E5" w14:textId="2988290F" w:rsidTr="00B12726">
        <w:tc>
          <w:tcPr>
            <w:tcW w:w="1629" w:type="dxa"/>
            <w:vAlign w:val="center"/>
          </w:tcPr>
          <w:p w14:paraId="3EB119E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2B3BEDB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351B58CD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achi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udicaudatus</w:t>
            </w:r>
            <w:proofErr w:type="spellEnd"/>
          </w:p>
        </w:tc>
        <w:tc>
          <w:tcPr>
            <w:tcW w:w="1559" w:type="dxa"/>
            <w:vAlign w:val="center"/>
          </w:tcPr>
          <w:p w14:paraId="752A89B6" w14:textId="3A60F6C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66499</w:t>
            </w:r>
          </w:p>
        </w:tc>
        <w:tc>
          <w:tcPr>
            <w:tcW w:w="3369" w:type="dxa"/>
            <w:vAlign w:val="center"/>
          </w:tcPr>
          <w:p w14:paraId="7BF1F1C4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four-eyed opossum</w:t>
            </w:r>
          </w:p>
        </w:tc>
        <w:tc>
          <w:tcPr>
            <w:tcW w:w="883" w:type="dxa"/>
            <w:vAlign w:val="center"/>
          </w:tcPr>
          <w:p w14:paraId="467347E8" w14:textId="78F3B414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c</w:t>
            </w:r>
            <w:r w:rsidR="001136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58" w:type="dxa"/>
            <w:vAlign w:val="center"/>
          </w:tcPr>
          <w:p w14:paraId="0BD4E6B7" w14:textId="1712C74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1A3AD5C" w14:textId="1EAA4A7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7F3E62B5" w14:textId="2629DF4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75DB41E" w14:textId="1DFC718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00D39362" w14:textId="3A75B69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4FC9B7B8" w14:textId="27300E3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0899F2A1" w14:textId="06E0258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4FDAED5" w14:textId="5BA2C04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73E38D7C" w14:textId="644987A4" w:rsidTr="00B12726">
        <w:tc>
          <w:tcPr>
            <w:tcW w:w="1629" w:type="dxa"/>
            <w:vAlign w:val="center"/>
          </w:tcPr>
          <w:p w14:paraId="324A973B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7298938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6260FE8E" w14:textId="29DB59F8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tachi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udicaudatus</w:t>
            </w:r>
            <w:proofErr w:type="spellEnd"/>
          </w:p>
        </w:tc>
        <w:tc>
          <w:tcPr>
            <w:tcW w:w="1559" w:type="dxa"/>
            <w:vAlign w:val="center"/>
          </w:tcPr>
          <w:p w14:paraId="3E127D4E" w14:textId="7E9CB25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167</w:t>
            </w:r>
          </w:p>
        </w:tc>
        <w:tc>
          <w:tcPr>
            <w:tcW w:w="3369" w:type="dxa"/>
            <w:vAlign w:val="center"/>
          </w:tcPr>
          <w:p w14:paraId="665DEC81" w14:textId="4D02D16B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four-eyed opossum</w:t>
            </w:r>
          </w:p>
        </w:tc>
        <w:tc>
          <w:tcPr>
            <w:tcW w:w="883" w:type="dxa"/>
            <w:vAlign w:val="center"/>
          </w:tcPr>
          <w:p w14:paraId="70300DE8" w14:textId="38506232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c</w:t>
            </w:r>
            <w:r w:rsidR="001136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58" w:type="dxa"/>
            <w:vAlign w:val="center"/>
          </w:tcPr>
          <w:p w14:paraId="3C470288" w14:textId="4F9A5EB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B38E3F1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208D416F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6141198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2AF3DEFE" w14:textId="50EB87B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68BE89E4" w14:textId="5575FEB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C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70BCE4F0" w14:textId="600D833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9A7C7B9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51A335B6" w14:textId="4A0C3BB5" w:rsidTr="00B12726">
        <w:tc>
          <w:tcPr>
            <w:tcW w:w="1629" w:type="dxa"/>
            <w:vAlign w:val="center"/>
          </w:tcPr>
          <w:p w14:paraId="07E8A078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0260D5D1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57F76B92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ilander opossum</w:t>
            </w:r>
          </w:p>
        </w:tc>
        <w:tc>
          <w:tcPr>
            <w:tcW w:w="1559" w:type="dxa"/>
            <w:vAlign w:val="center"/>
          </w:tcPr>
          <w:p w14:paraId="49E6A62B" w14:textId="1A98414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54509</w:t>
            </w:r>
          </w:p>
        </w:tc>
        <w:tc>
          <w:tcPr>
            <w:tcW w:w="3369" w:type="dxa"/>
            <w:vAlign w:val="center"/>
          </w:tcPr>
          <w:p w14:paraId="3081A034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y four-eyed opossum</w:t>
            </w:r>
          </w:p>
        </w:tc>
        <w:tc>
          <w:tcPr>
            <w:tcW w:w="883" w:type="dxa"/>
            <w:vAlign w:val="center"/>
          </w:tcPr>
          <w:p w14:paraId="546EF52C" w14:textId="6783AB66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il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</w:t>
            </w:r>
            <w:proofErr w:type="spellEnd"/>
          </w:p>
        </w:tc>
        <w:tc>
          <w:tcPr>
            <w:tcW w:w="558" w:type="dxa"/>
            <w:vAlign w:val="center"/>
          </w:tcPr>
          <w:p w14:paraId="77EBC9E6" w14:textId="7E927A6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2BAD62AF" w14:textId="1497479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5AF9D3B" w14:textId="2F67258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D2FA91E" w14:textId="6E9A9ED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18779EB8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4010C2E0" w14:textId="212976A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5E10D088" w14:textId="7F33330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61CE459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5B3CEA68" w14:textId="1A57C368" w:rsidTr="00B12726">
        <w:trPr>
          <w:trHeight w:val="188"/>
        </w:trPr>
        <w:tc>
          <w:tcPr>
            <w:tcW w:w="1629" w:type="dxa"/>
            <w:vAlign w:val="center"/>
          </w:tcPr>
          <w:p w14:paraId="01EAB0F2" w14:textId="4AF97537" w:rsidR="00FA2A6A" w:rsidRPr="004F7A8E" w:rsidRDefault="00FA2A6A" w:rsidP="00B1272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stralidelphia</w:t>
            </w:r>
            <w:proofErr w:type="spellEnd"/>
          </w:p>
        </w:tc>
        <w:tc>
          <w:tcPr>
            <w:tcW w:w="1527" w:type="dxa"/>
            <w:vAlign w:val="center"/>
          </w:tcPr>
          <w:p w14:paraId="2392DBD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54090CEB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41723A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69" w:type="dxa"/>
            <w:vAlign w:val="center"/>
          </w:tcPr>
          <w:p w14:paraId="3BC819A0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39D6A5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dxa"/>
            <w:vAlign w:val="center"/>
          </w:tcPr>
          <w:p w14:paraId="068BE107" w14:textId="3FC0698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F446B1C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3ECDF966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7EE58AE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470FB43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408251AA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6283C7D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749752B5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01C4DCCD" w14:textId="20EC74CD" w:rsidTr="00B12726">
        <w:trPr>
          <w:trHeight w:val="188"/>
        </w:trPr>
        <w:tc>
          <w:tcPr>
            <w:tcW w:w="1629" w:type="dxa"/>
            <w:vAlign w:val="center"/>
          </w:tcPr>
          <w:p w14:paraId="0AF04203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uromorphia</w:t>
            </w:r>
            <w:proofErr w:type="spellEnd"/>
          </w:p>
        </w:tc>
        <w:tc>
          <w:tcPr>
            <w:tcW w:w="1527" w:type="dxa"/>
            <w:vAlign w:val="center"/>
          </w:tcPr>
          <w:p w14:paraId="3E212463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uridae</w:t>
            </w:r>
            <w:proofErr w:type="spellEnd"/>
          </w:p>
        </w:tc>
        <w:tc>
          <w:tcPr>
            <w:tcW w:w="2368" w:type="dxa"/>
            <w:vAlign w:val="center"/>
          </w:tcPr>
          <w:p w14:paraId="187DC5C1" w14:textId="23E1246A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echin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wainsonii</w:t>
            </w:r>
            <w:proofErr w:type="spellEnd"/>
          </w:p>
        </w:tc>
        <w:tc>
          <w:tcPr>
            <w:tcW w:w="1559" w:type="dxa"/>
            <w:vAlign w:val="center"/>
          </w:tcPr>
          <w:p w14:paraId="2C184426" w14:textId="705C66D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65718</w:t>
            </w:r>
          </w:p>
        </w:tc>
        <w:tc>
          <w:tcPr>
            <w:tcW w:w="3369" w:type="dxa"/>
            <w:vAlign w:val="center"/>
          </w:tcPr>
          <w:p w14:paraId="39FB20C6" w14:textId="722E78AA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usky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chinus</w:t>
            </w:r>
            <w:proofErr w:type="spellEnd"/>
          </w:p>
        </w:tc>
        <w:tc>
          <w:tcPr>
            <w:tcW w:w="883" w:type="dxa"/>
            <w:vAlign w:val="center"/>
          </w:tcPr>
          <w:p w14:paraId="5D967894" w14:textId="2D3C78A8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s</w:t>
            </w:r>
          </w:p>
        </w:tc>
        <w:tc>
          <w:tcPr>
            <w:tcW w:w="558" w:type="dxa"/>
            <w:vAlign w:val="center"/>
          </w:tcPr>
          <w:p w14:paraId="722523E5" w14:textId="5906311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15DEEB79" w14:textId="1982ED2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23FC4E5C" w14:textId="231735C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156EB40" w14:textId="195A244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1E8BC933" w14:textId="72FBEAD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4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3B25FEC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1D16DBFE" w14:textId="02794BF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1027179" w14:textId="0DB6FB1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3BC72BDE" w14:textId="672F0064" w:rsidTr="00B12726">
        <w:trPr>
          <w:trHeight w:val="260"/>
        </w:trPr>
        <w:tc>
          <w:tcPr>
            <w:tcW w:w="1629" w:type="dxa"/>
            <w:vAlign w:val="center"/>
          </w:tcPr>
          <w:p w14:paraId="6C9530D1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27EC281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43F89D03" w14:textId="51103DA2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echin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avipes</w:t>
            </w:r>
            <w:proofErr w:type="spellEnd"/>
          </w:p>
        </w:tc>
        <w:tc>
          <w:tcPr>
            <w:tcW w:w="1559" w:type="dxa"/>
            <w:vAlign w:val="center"/>
          </w:tcPr>
          <w:p w14:paraId="33AC673D" w14:textId="4EC3B32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5718</w:t>
            </w:r>
          </w:p>
        </w:tc>
        <w:tc>
          <w:tcPr>
            <w:tcW w:w="3369" w:type="dxa"/>
            <w:vAlign w:val="center"/>
          </w:tcPr>
          <w:p w14:paraId="78015F41" w14:textId="349B606D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llow-footed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chinus</w:t>
            </w:r>
            <w:proofErr w:type="spellEnd"/>
          </w:p>
        </w:tc>
        <w:tc>
          <w:tcPr>
            <w:tcW w:w="883" w:type="dxa"/>
            <w:vAlign w:val="center"/>
          </w:tcPr>
          <w:p w14:paraId="43BACDF2" w14:textId="2EAC717D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f</w:t>
            </w:r>
            <w:proofErr w:type="spellEnd"/>
          </w:p>
        </w:tc>
        <w:tc>
          <w:tcPr>
            <w:tcW w:w="558" w:type="dxa"/>
            <w:vAlign w:val="center"/>
          </w:tcPr>
          <w:p w14:paraId="67B0477B" w14:textId="709CA03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70B33816" w14:textId="4971515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267B8E3E" w14:textId="1A98EAC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D0CA9E0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19DDEFE9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72498918" w14:textId="6DCCC1C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0A1D5A8E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3279E61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4A2F4C75" w14:textId="4EACAC57" w:rsidTr="00B12726">
        <w:trPr>
          <w:trHeight w:val="260"/>
        </w:trPr>
        <w:tc>
          <w:tcPr>
            <w:tcW w:w="1629" w:type="dxa"/>
            <w:vAlign w:val="center"/>
          </w:tcPr>
          <w:p w14:paraId="402FFFBD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0C72D1C0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2BE56F4B" w14:textId="1395096F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D74D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echin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</w:tcPr>
          <w:p w14:paraId="1BEB6119" w14:textId="7CC4175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8145</w:t>
            </w:r>
          </w:p>
        </w:tc>
        <w:tc>
          <w:tcPr>
            <w:tcW w:w="3369" w:type="dxa"/>
            <w:vAlign w:val="center"/>
          </w:tcPr>
          <w:p w14:paraId="2FF8AF2F" w14:textId="5797B480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chinus</w:t>
            </w:r>
            <w:proofErr w:type="spellEnd"/>
          </w:p>
        </w:tc>
        <w:tc>
          <w:tcPr>
            <w:tcW w:w="883" w:type="dxa"/>
            <w:vAlign w:val="center"/>
          </w:tcPr>
          <w:p w14:paraId="5116B2FE" w14:textId="388C50E6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</w:t>
            </w:r>
          </w:p>
        </w:tc>
        <w:tc>
          <w:tcPr>
            <w:tcW w:w="558" w:type="dxa"/>
            <w:vAlign w:val="center"/>
          </w:tcPr>
          <w:p w14:paraId="72657344" w14:textId="42DB149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903E5B3" w14:textId="71F46FC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658FD061" w14:textId="1B49DF2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939F699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1FB631D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2BA39C71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3EB55485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D78585E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447F460E" w14:textId="6324C349" w:rsidTr="00B12726">
        <w:trPr>
          <w:trHeight w:val="188"/>
        </w:trPr>
        <w:tc>
          <w:tcPr>
            <w:tcW w:w="1629" w:type="dxa"/>
            <w:vAlign w:val="center"/>
          </w:tcPr>
          <w:p w14:paraId="78574C7B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481E0ABD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438ECF66" w14:textId="1BED66CB" w:rsidR="00FA2A6A" w:rsidRPr="004F7A8E" w:rsidRDefault="00B769B7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sycerc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isticauda</w:t>
            </w:r>
            <w:proofErr w:type="spellEnd"/>
          </w:p>
        </w:tc>
        <w:tc>
          <w:tcPr>
            <w:tcW w:w="1559" w:type="dxa"/>
            <w:vAlign w:val="center"/>
          </w:tcPr>
          <w:p w14:paraId="58B7549E" w14:textId="429D3DB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58147</w:t>
            </w:r>
          </w:p>
        </w:tc>
        <w:tc>
          <w:tcPr>
            <w:tcW w:w="3369" w:type="dxa"/>
            <w:vAlign w:val="center"/>
          </w:tcPr>
          <w:p w14:paraId="0C362611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ested-tail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gara</w:t>
            </w:r>
            <w:proofErr w:type="spellEnd"/>
          </w:p>
        </w:tc>
        <w:tc>
          <w:tcPr>
            <w:tcW w:w="883" w:type="dxa"/>
            <w:vAlign w:val="center"/>
          </w:tcPr>
          <w:p w14:paraId="43BC02E6" w14:textId="0926DEB3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c</w:t>
            </w:r>
            <w:r w:rsidR="001102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558" w:type="dxa"/>
            <w:vAlign w:val="center"/>
          </w:tcPr>
          <w:p w14:paraId="145F0689" w14:textId="6EDD881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1C8A7DA1" w14:textId="349E6C5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8024463" w14:textId="4C772B0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A063499" w14:textId="29DAE74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3B1CB8FC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57F1687F" w14:textId="24F08B7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6342BEE1" w14:textId="4AC5D8B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2A1A96A" w14:textId="25ED4FF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5DD2B3A1" w14:textId="77F025A7" w:rsidTr="00B12726">
        <w:trPr>
          <w:trHeight w:val="188"/>
        </w:trPr>
        <w:tc>
          <w:tcPr>
            <w:tcW w:w="1629" w:type="dxa"/>
            <w:vAlign w:val="center"/>
          </w:tcPr>
          <w:p w14:paraId="61AF61BF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2045D45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31F02CC1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sy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eoffroii</w:t>
            </w:r>
            <w:proofErr w:type="spellEnd"/>
          </w:p>
        </w:tc>
        <w:tc>
          <w:tcPr>
            <w:tcW w:w="1559" w:type="dxa"/>
            <w:vAlign w:val="center"/>
          </w:tcPr>
          <w:p w14:paraId="65F1BA75" w14:textId="2555B2D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6932</w:t>
            </w:r>
          </w:p>
        </w:tc>
        <w:tc>
          <w:tcPr>
            <w:tcW w:w="3369" w:type="dxa"/>
            <w:vAlign w:val="center"/>
          </w:tcPr>
          <w:p w14:paraId="058B0C40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quoll</w:t>
            </w:r>
          </w:p>
        </w:tc>
        <w:tc>
          <w:tcPr>
            <w:tcW w:w="883" w:type="dxa"/>
            <w:vAlign w:val="center"/>
          </w:tcPr>
          <w:p w14:paraId="7C726776" w14:textId="6FFDFF9B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ug</w:t>
            </w:r>
            <w:proofErr w:type="spellEnd"/>
          </w:p>
        </w:tc>
        <w:tc>
          <w:tcPr>
            <w:tcW w:w="558" w:type="dxa"/>
            <w:vAlign w:val="center"/>
          </w:tcPr>
          <w:p w14:paraId="42619C63" w14:textId="1EC8124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35B95117" w14:textId="3CAE6E6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168B201" w14:textId="12BA583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48819140" w14:textId="4DE6C10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2DAE29A1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0D7FD61D" w14:textId="6814610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7C45DB17" w14:textId="2318449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1EF30947" w14:textId="40E4D5D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557A62D6" w14:textId="2F4A718D" w:rsidTr="00B12726">
        <w:trPr>
          <w:trHeight w:val="242"/>
        </w:trPr>
        <w:tc>
          <w:tcPr>
            <w:tcW w:w="1629" w:type="dxa"/>
            <w:vAlign w:val="center"/>
          </w:tcPr>
          <w:p w14:paraId="77421435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D0E249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629ED86C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sy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559" w:type="dxa"/>
            <w:vAlign w:val="center"/>
          </w:tcPr>
          <w:p w14:paraId="02E19515" w14:textId="7F192DB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66162</w:t>
            </w:r>
          </w:p>
        </w:tc>
        <w:tc>
          <w:tcPr>
            <w:tcW w:w="3369" w:type="dxa"/>
            <w:vAlign w:val="center"/>
          </w:tcPr>
          <w:p w14:paraId="2321050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tted-tail quoll</w:t>
            </w:r>
          </w:p>
        </w:tc>
        <w:tc>
          <w:tcPr>
            <w:tcW w:w="883" w:type="dxa"/>
            <w:vAlign w:val="center"/>
          </w:tcPr>
          <w:p w14:paraId="08A82F4E" w14:textId="7F6BBF9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syum</w:t>
            </w:r>
            <w:proofErr w:type="spellEnd"/>
          </w:p>
        </w:tc>
        <w:tc>
          <w:tcPr>
            <w:tcW w:w="558" w:type="dxa"/>
            <w:vAlign w:val="center"/>
          </w:tcPr>
          <w:p w14:paraId="44CB5C9A" w14:textId="4BF81E1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48AC561D" w14:textId="1B5AE68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16706C08" w14:textId="11D6804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1ED2C0C" w14:textId="44ED712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32BFAA97" w14:textId="0E17CC0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4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E0041C9" w14:textId="3B23D0F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6AE8C18A" w14:textId="4F588D3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E55BF58" w14:textId="36B7CBB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6FB211F3" w14:textId="679D3E94" w:rsidTr="00B12726">
        <w:trPr>
          <w:trHeight w:val="188"/>
        </w:trPr>
        <w:tc>
          <w:tcPr>
            <w:tcW w:w="1629" w:type="dxa"/>
            <w:vAlign w:val="center"/>
          </w:tcPr>
          <w:p w14:paraId="532E8D9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BFB08F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2893B22A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yoicti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las</w:t>
            </w:r>
            <w:proofErr w:type="spellEnd"/>
          </w:p>
        </w:tc>
        <w:tc>
          <w:tcPr>
            <w:tcW w:w="1559" w:type="dxa"/>
            <w:vAlign w:val="center"/>
          </w:tcPr>
          <w:p w14:paraId="4526C535" w14:textId="03FCBEE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221649</w:t>
            </w:r>
          </w:p>
        </w:tc>
        <w:tc>
          <w:tcPr>
            <w:tcW w:w="3369" w:type="dxa"/>
            <w:vAlign w:val="center"/>
          </w:tcPr>
          <w:p w14:paraId="7B6854D2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-striped dasyure</w:t>
            </w:r>
          </w:p>
        </w:tc>
        <w:tc>
          <w:tcPr>
            <w:tcW w:w="883" w:type="dxa"/>
            <w:vAlign w:val="center"/>
          </w:tcPr>
          <w:p w14:paraId="1B9922CB" w14:textId="0CAB08E8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ic</w:t>
            </w:r>
            <w:proofErr w:type="spellEnd"/>
          </w:p>
        </w:tc>
        <w:tc>
          <w:tcPr>
            <w:tcW w:w="558" w:type="dxa"/>
            <w:vAlign w:val="center"/>
          </w:tcPr>
          <w:p w14:paraId="6C8B02EF" w14:textId="372B84F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2BFC7466" w14:textId="4DDBC50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F0A4459" w14:textId="6D0334B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17ECD543" w14:textId="6070BEE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73BE3764" w14:textId="6671787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635FDF2D" w14:textId="04D02D6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7001B842" w14:textId="3CB84F2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D069FEF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2EA99B16" w14:textId="5E7F1555" w:rsidTr="00B12726">
        <w:trPr>
          <w:trHeight w:val="188"/>
        </w:trPr>
        <w:tc>
          <w:tcPr>
            <w:tcW w:w="1629" w:type="dxa"/>
            <w:vAlign w:val="center"/>
          </w:tcPr>
          <w:p w14:paraId="1D678FD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2905E8A0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62B9FA78" w14:textId="219248D2" w:rsidR="00FA2A6A" w:rsidRPr="004F7A8E" w:rsidRDefault="0078325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hascogale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poatafa</w:t>
            </w:r>
            <w:proofErr w:type="spellEnd"/>
          </w:p>
        </w:tc>
        <w:tc>
          <w:tcPr>
            <w:tcW w:w="1559" w:type="dxa"/>
            <w:vAlign w:val="center"/>
          </w:tcPr>
          <w:p w14:paraId="13CABE37" w14:textId="12342E3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60267</w:t>
            </w:r>
          </w:p>
        </w:tc>
        <w:tc>
          <w:tcPr>
            <w:tcW w:w="3369" w:type="dxa"/>
            <w:vAlign w:val="center"/>
          </w:tcPr>
          <w:p w14:paraId="63EFF7AE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ush-tailed phascogale</w:t>
            </w:r>
          </w:p>
        </w:tc>
        <w:tc>
          <w:tcPr>
            <w:tcW w:w="883" w:type="dxa"/>
            <w:vAlign w:val="center"/>
          </w:tcPr>
          <w:p w14:paraId="7BA043FB" w14:textId="5827B0E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sco</w:t>
            </w:r>
            <w:proofErr w:type="spellEnd"/>
          </w:p>
        </w:tc>
        <w:tc>
          <w:tcPr>
            <w:tcW w:w="558" w:type="dxa"/>
            <w:vAlign w:val="center"/>
          </w:tcPr>
          <w:p w14:paraId="07FDB4CB" w14:textId="5CD8938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2B0D7669" w14:textId="7D006E6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E84697E" w14:textId="2F0B7C3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8CFEE52" w14:textId="26C8561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5BF6C10A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24588336" w14:textId="078F57D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72AE7BA4" w14:textId="2375F48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2ACA384B" w14:textId="320D06A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471655B7" w14:textId="6EF20029" w:rsidTr="00B12726">
        <w:trPr>
          <w:trHeight w:val="188"/>
        </w:trPr>
        <w:tc>
          <w:tcPr>
            <w:tcW w:w="1629" w:type="dxa"/>
            <w:vAlign w:val="center"/>
          </w:tcPr>
          <w:p w14:paraId="3BAF5703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50A9D48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1E4AE8A1" w14:textId="04006228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arcophilus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risi</w:t>
            </w:r>
            <w:r w:rsidR="007832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vAlign w:val="center"/>
          </w:tcPr>
          <w:p w14:paraId="3ACB3B0F" w14:textId="43C4892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65672</w:t>
            </w:r>
          </w:p>
        </w:tc>
        <w:tc>
          <w:tcPr>
            <w:tcW w:w="3369" w:type="dxa"/>
            <w:vAlign w:val="center"/>
          </w:tcPr>
          <w:p w14:paraId="21A58EBC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manian devil</w:t>
            </w:r>
          </w:p>
        </w:tc>
        <w:tc>
          <w:tcPr>
            <w:tcW w:w="883" w:type="dxa"/>
            <w:vAlign w:val="center"/>
          </w:tcPr>
          <w:p w14:paraId="60B918E2" w14:textId="25F00E9E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558" w:type="dxa"/>
            <w:vAlign w:val="center"/>
          </w:tcPr>
          <w:p w14:paraId="6761856E" w14:textId="4E5CFF4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2348C393" w14:textId="2245B43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3983A67C" w14:textId="66AA564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16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A96B2D9" w14:textId="5E4D595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74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5257F377" w14:textId="36E0336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4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132404C2" w14:textId="4EB88F5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C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67D748DC" w14:textId="004D353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6E9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9131D94" w14:textId="04A6E71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1D07D5A6" w14:textId="0BCA812F" w:rsidTr="00B12726">
        <w:trPr>
          <w:trHeight w:val="188"/>
        </w:trPr>
        <w:tc>
          <w:tcPr>
            <w:tcW w:w="1629" w:type="dxa"/>
            <w:vAlign w:val="center"/>
          </w:tcPr>
          <w:p w14:paraId="3EE33568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2D84AE2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5619B9B3" w14:textId="1DC23F0C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arcophilus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rrisi</w:t>
            </w:r>
            <w:r w:rsidR="0078325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  <w:vAlign w:val="center"/>
          </w:tcPr>
          <w:p w14:paraId="33F5F653" w14:textId="65CD761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35634</w:t>
            </w:r>
          </w:p>
        </w:tc>
        <w:tc>
          <w:tcPr>
            <w:tcW w:w="3369" w:type="dxa"/>
            <w:vAlign w:val="center"/>
          </w:tcPr>
          <w:p w14:paraId="7DF79003" w14:textId="291AEE8A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manian devil</w:t>
            </w:r>
          </w:p>
        </w:tc>
        <w:tc>
          <w:tcPr>
            <w:tcW w:w="883" w:type="dxa"/>
            <w:vAlign w:val="center"/>
          </w:tcPr>
          <w:p w14:paraId="6CBDC6EF" w14:textId="50C9588B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</w:t>
            </w:r>
            <w:proofErr w:type="spellEnd"/>
          </w:p>
        </w:tc>
        <w:tc>
          <w:tcPr>
            <w:tcW w:w="558" w:type="dxa"/>
            <w:vAlign w:val="center"/>
          </w:tcPr>
          <w:p w14:paraId="1D5CB655" w14:textId="37FC7FC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08CB9C72" w14:textId="0284232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063D726C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7E5B44C4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0E6A0180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13C84D5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064CB5AA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47E1FC2C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62E21E3E" w14:textId="49E506C1" w:rsidTr="00B12726">
        <w:trPr>
          <w:trHeight w:val="260"/>
        </w:trPr>
        <w:tc>
          <w:tcPr>
            <w:tcW w:w="1629" w:type="dxa"/>
            <w:vAlign w:val="center"/>
          </w:tcPr>
          <w:p w14:paraId="776E3B37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rotodontia</w:t>
            </w:r>
            <w:proofErr w:type="spellEnd"/>
          </w:p>
        </w:tc>
        <w:tc>
          <w:tcPr>
            <w:tcW w:w="1527" w:type="dxa"/>
            <w:vAlign w:val="center"/>
          </w:tcPr>
          <w:p w14:paraId="5AE2A072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robatidae</w:t>
            </w:r>
            <w:proofErr w:type="spellEnd"/>
          </w:p>
        </w:tc>
        <w:tc>
          <w:tcPr>
            <w:tcW w:w="2368" w:type="dxa"/>
            <w:vAlign w:val="center"/>
          </w:tcPr>
          <w:p w14:paraId="43320BCE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robat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ygmaeus</w:t>
            </w:r>
            <w:proofErr w:type="spellEnd"/>
          </w:p>
        </w:tc>
        <w:tc>
          <w:tcPr>
            <w:tcW w:w="1559" w:type="dxa"/>
            <w:vAlign w:val="center"/>
          </w:tcPr>
          <w:p w14:paraId="71FBC83B" w14:textId="4667C88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29144</w:t>
            </w:r>
          </w:p>
        </w:tc>
        <w:tc>
          <w:tcPr>
            <w:tcW w:w="3369" w:type="dxa"/>
            <w:vAlign w:val="center"/>
          </w:tcPr>
          <w:p w14:paraId="633D7CF0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gmy feather-tailed glider</w:t>
            </w:r>
          </w:p>
        </w:tc>
        <w:tc>
          <w:tcPr>
            <w:tcW w:w="883" w:type="dxa"/>
            <w:vAlign w:val="center"/>
          </w:tcPr>
          <w:p w14:paraId="6D18CE17" w14:textId="50303DB9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ro</w:t>
            </w:r>
            <w:r w:rsidR="005A25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558" w:type="dxa"/>
            <w:vAlign w:val="center"/>
          </w:tcPr>
          <w:p w14:paraId="48EEE69E" w14:textId="4785A50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101216AA" w14:textId="47CF080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0FC3461" w14:textId="2FBCB00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06721EB2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631041A4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01B32C83" w14:textId="2544846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51BF61B3" w14:textId="06B53A6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613EE24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0CEA24CD" w14:textId="42121B58" w:rsidTr="00B12726">
        <w:trPr>
          <w:trHeight w:val="260"/>
        </w:trPr>
        <w:tc>
          <w:tcPr>
            <w:tcW w:w="1629" w:type="dxa"/>
            <w:vAlign w:val="center"/>
          </w:tcPr>
          <w:p w14:paraId="17AF14EE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2C2B13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auridae</w:t>
            </w:r>
            <w:proofErr w:type="spellEnd"/>
          </w:p>
        </w:tc>
        <w:tc>
          <w:tcPr>
            <w:tcW w:w="2368" w:type="dxa"/>
            <w:vAlign w:val="center"/>
          </w:tcPr>
          <w:p w14:paraId="7215AB79" w14:textId="599239B8" w:rsidR="00FA2A6A" w:rsidRPr="004F7A8E" w:rsidRDefault="006D4F17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actylonax</w:t>
            </w:r>
            <w:proofErr w:type="spellEnd"/>
            <w:r w:rsidR="00FA2A6A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FA2A6A"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lpator</w:t>
            </w:r>
            <w:proofErr w:type="spellEnd"/>
          </w:p>
        </w:tc>
        <w:tc>
          <w:tcPr>
            <w:tcW w:w="1559" w:type="dxa"/>
            <w:vAlign w:val="center"/>
          </w:tcPr>
          <w:p w14:paraId="44604402" w14:textId="68F1EBD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94579</w:t>
            </w:r>
          </w:p>
        </w:tc>
        <w:tc>
          <w:tcPr>
            <w:tcW w:w="3369" w:type="dxa"/>
            <w:vAlign w:val="center"/>
          </w:tcPr>
          <w:p w14:paraId="3C1DCEB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ng-fingered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ok</w:t>
            </w:r>
            <w:proofErr w:type="spellEnd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triped possum)</w:t>
            </w:r>
          </w:p>
        </w:tc>
        <w:tc>
          <w:tcPr>
            <w:tcW w:w="883" w:type="dxa"/>
            <w:vAlign w:val="center"/>
          </w:tcPr>
          <w:p w14:paraId="075BB888" w14:textId="5F8FEC9A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cty</w:t>
            </w:r>
            <w:proofErr w:type="spellEnd"/>
          </w:p>
        </w:tc>
        <w:tc>
          <w:tcPr>
            <w:tcW w:w="558" w:type="dxa"/>
            <w:vAlign w:val="center"/>
          </w:tcPr>
          <w:p w14:paraId="5E9092C8" w14:textId="6BA72C4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6B5BDAFF" w14:textId="4001AD1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DED4865" w14:textId="74B97B9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52FF29ED" w14:textId="391A66F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21F83DC5" w14:textId="23F239F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4B666BC8" w14:textId="2922835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3341C0DB" w14:textId="77FD66A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7C906C4B" w14:textId="11FB23E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3D8AD06C" w14:textId="365C3502" w:rsidTr="00B12726">
        <w:trPr>
          <w:trHeight w:val="260"/>
        </w:trPr>
        <w:tc>
          <w:tcPr>
            <w:tcW w:w="1629" w:type="dxa"/>
            <w:vAlign w:val="center"/>
          </w:tcPr>
          <w:p w14:paraId="4B45D452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50EF21C8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00EFE740" w14:textId="116AA2D1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ta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reviceps</w:t>
            </w:r>
            <w:proofErr w:type="spellEnd"/>
          </w:p>
        </w:tc>
        <w:tc>
          <w:tcPr>
            <w:tcW w:w="1559" w:type="dxa"/>
            <w:vAlign w:val="center"/>
          </w:tcPr>
          <w:p w14:paraId="0E8743D1" w14:textId="516167C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8144</w:t>
            </w:r>
          </w:p>
        </w:tc>
        <w:tc>
          <w:tcPr>
            <w:tcW w:w="3369" w:type="dxa"/>
            <w:vAlign w:val="center"/>
          </w:tcPr>
          <w:p w14:paraId="764159ED" w14:textId="33B211CB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glider</w:t>
            </w:r>
          </w:p>
        </w:tc>
        <w:tc>
          <w:tcPr>
            <w:tcW w:w="883" w:type="dxa"/>
            <w:vAlign w:val="center"/>
          </w:tcPr>
          <w:p w14:paraId="242BF59B" w14:textId="49961ABE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aurb</w:t>
            </w:r>
            <w:proofErr w:type="spellEnd"/>
          </w:p>
        </w:tc>
        <w:tc>
          <w:tcPr>
            <w:tcW w:w="558" w:type="dxa"/>
            <w:vAlign w:val="center"/>
          </w:tcPr>
          <w:p w14:paraId="4423DCDC" w14:textId="64C2E72F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2EDCBA9E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64EFF8F1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652E2292" w14:textId="321A6F1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35F11FE5" w14:textId="6E92FB8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7E615A65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77D5DC75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27779CD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0F55BB21" w14:textId="2C39D833" w:rsidTr="00B12726">
        <w:trPr>
          <w:trHeight w:val="260"/>
        </w:trPr>
        <w:tc>
          <w:tcPr>
            <w:tcW w:w="1629" w:type="dxa"/>
            <w:vAlign w:val="center"/>
          </w:tcPr>
          <w:p w14:paraId="0D9286C5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4948F32E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0EA60DB8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ta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orfolcensis</w:t>
            </w:r>
            <w:proofErr w:type="spellEnd"/>
          </w:p>
        </w:tc>
        <w:tc>
          <w:tcPr>
            <w:tcW w:w="1559" w:type="dxa"/>
            <w:vAlign w:val="center"/>
          </w:tcPr>
          <w:p w14:paraId="136915CD" w14:textId="113EB26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35763</w:t>
            </w:r>
          </w:p>
        </w:tc>
        <w:tc>
          <w:tcPr>
            <w:tcW w:w="3369" w:type="dxa"/>
            <w:vAlign w:val="center"/>
          </w:tcPr>
          <w:p w14:paraId="417617AA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irrel glider</w:t>
            </w:r>
          </w:p>
        </w:tc>
        <w:tc>
          <w:tcPr>
            <w:tcW w:w="883" w:type="dxa"/>
            <w:vAlign w:val="center"/>
          </w:tcPr>
          <w:p w14:paraId="72AA9C9A" w14:textId="40C87879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aurn</w:t>
            </w:r>
            <w:proofErr w:type="spellEnd"/>
          </w:p>
        </w:tc>
        <w:tc>
          <w:tcPr>
            <w:tcW w:w="558" w:type="dxa"/>
            <w:vAlign w:val="center"/>
          </w:tcPr>
          <w:p w14:paraId="6A76A574" w14:textId="4579F4A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64B64508" w14:textId="376567F3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F832158" w14:textId="0AC65C0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4A2F3DA" w14:textId="71CAE802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1A71C598" w14:textId="17C81C8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A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19B61211" w14:textId="04D2A97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78DFD257" w14:textId="62F34F5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D954E57" w14:textId="7777777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2A6A" w:rsidRPr="004F7A8E" w14:paraId="3CB6A190" w14:textId="0DF5F5EF" w:rsidTr="00B12726">
        <w:trPr>
          <w:trHeight w:val="260"/>
        </w:trPr>
        <w:tc>
          <w:tcPr>
            <w:tcW w:w="1629" w:type="dxa"/>
            <w:vAlign w:val="center"/>
          </w:tcPr>
          <w:p w14:paraId="66F88B9F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68113A2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langeridae</w:t>
            </w:r>
            <w:proofErr w:type="spellEnd"/>
          </w:p>
        </w:tc>
        <w:tc>
          <w:tcPr>
            <w:tcW w:w="2368" w:type="dxa"/>
            <w:vAlign w:val="center"/>
          </w:tcPr>
          <w:p w14:paraId="77F12A35" w14:textId="771CA1C0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alanger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eric</w:t>
            </w:r>
            <w:r w:rsidR="002B10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1559" w:type="dxa"/>
            <w:vAlign w:val="center"/>
          </w:tcPr>
          <w:p w14:paraId="79ED21FF" w14:textId="2D4E8B55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191203</w:t>
            </w:r>
          </w:p>
        </w:tc>
        <w:tc>
          <w:tcPr>
            <w:tcW w:w="3369" w:type="dxa"/>
            <w:vAlign w:val="center"/>
          </w:tcPr>
          <w:p w14:paraId="193E1F7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ky cuscus</w:t>
            </w:r>
          </w:p>
        </w:tc>
        <w:tc>
          <w:tcPr>
            <w:tcW w:w="883" w:type="dxa"/>
            <w:vAlign w:val="center"/>
          </w:tcPr>
          <w:p w14:paraId="31075D6B" w14:textId="76E791F7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la</w:t>
            </w:r>
            <w:r w:rsidR="007A32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558" w:type="dxa"/>
            <w:vAlign w:val="center"/>
          </w:tcPr>
          <w:p w14:paraId="7F49B406" w14:textId="1646B12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498C594B" w14:textId="4851965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284A69B0" w14:textId="76C4E67B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49C55DCD" w14:textId="10339AD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33AC6BA6" w14:textId="6C591DC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8AA818A" w14:textId="20BCD6F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40387ADA" w14:textId="2B3821D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51CDD071" w14:textId="6A9D65F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747CF08A" w14:textId="0603F003" w:rsidTr="00B12726">
        <w:trPr>
          <w:trHeight w:val="188"/>
        </w:trPr>
        <w:tc>
          <w:tcPr>
            <w:tcW w:w="1629" w:type="dxa"/>
            <w:vAlign w:val="center"/>
          </w:tcPr>
          <w:p w14:paraId="4560E4EF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13B7393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50CDA492" w14:textId="77777777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richosu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ulpecula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559" w:type="dxa"/>
            <w:vAlign w:val="center"/>
          </w:tcPr>
          <w:p w14:paraId="7C2F4A87" w14:textId="20E738E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35708</w:t>
            </w:r>
          </w:p>
        </w:tc>
        <w:tc>
          <w:tcPr>
            <w:tcW w:w="3369" w:type="dxa"/>
            <w:vAlign w:val="center"/>
          </w:tcPr>
          <w:p w14:paraId="3D4B26E9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brush-tailed possum</w:t>
            </w:r>
          </w:p>
        </w:tc>
        <w:tc>
          <w:tcPr>
            <w:tcW w:w="883" w:type="dxa"/>
            <w:vAlign w:val="center"/>
          </w:tcPr>
          <w:p w14:paraId="0DA66DAF" w14:textId="04EF7A30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ch</w:t>
            </w:r>
            <w:proofErr w:type="spellEnd"/>
          </w:p>
        </w:tc>
        <w:tc>
          <w:tcPr>
            <w:tcW w:w="558" w:type="dxa"/>
            <w:vAlign w:val="center"/>
          </w:tcPr>
          <w:p w14:paraId="07209AE1" w14:textId="02979E74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2" w:type="dxa"/>
            <w:vAlign w:val="center"/>
          </w:tcPr>
          <w:p w14:paraId="08E2623D" w14:textId="2AFC668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6FDF6FFC" w14:textId="7ACB0580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9D80EBB" w14:textId="4DE02D7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20BA0343" w14:textId="31D95B8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1B1BE753" w14:textId="7FBE0E5C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188627A8" w14:textId="69897449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DAC1CF6" w14:textId="335E1AD6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  <w:tr w:rsidR="00FA2A6A" w:rsidRPr="004F7A8E" w14:paraId="31A5AF2D" w14:textId="1292D8D6" w:rsidTr="00B12726">
        <w:trPr>
          <w:trHeight w:val="188"/>
        </w:trPr>
        <w:tc>
          <w:tcPr>
            <w:tcW w:w="1629" w:type="dxa"/>
            <w:vAlign w:val="center"/>
          </w:tcPr>
          <w:p w14:paraId="7824E454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A5850A5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cheiridae</w:t>
            </w:r>
            <w:proofErr w:type="spellEnd"/>
          </w:p>
        </w:tc>
        <w:tc>
          <w:tcPr>
            <w:tcW w:w="2368" w:type="dxa"/>
            <w:vAlign w:val="center"/>
          </w:tcPr>
          <w:p w14:paraId="691A9398" w14:textId="0B9FAFEE" w:rsidR="00FA2A6A" w:rsidRPr="004F7A8E" w:rsidRDefault="00FA2A6A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seudoch</w:t>
            </w:r>
            <w:r w:rsidR="00B1272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1559" w:type="dxa"/>
            <w:vAlign w:val="center"/>
          </w:tcPr>
          <w:p w14:paraId="3B9D1D43" w14:textId="617DCBC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82342</w:t>
            </w:r>
          </w:p>
        </w:tc>
        <w:tc>
          <w:tcPr>
            <w:tcW w:w="3369" w:type="dxa"/>
            <w:vAlign w:val="center"/>
          </w:tcPr>
          <w:p w14:paraId="15787486" w14:textId="77777777" w:rsidR="00FA2A6A" w:rsidRPr="004F7A8E" w:rsidRDefault="00FA2A6A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ringtail possum</w:t>
            </w:r>
          </w:p>
        </w:tc>
        <w:tc>
          <w:tcPr>
            <w:tcW w:w="883" w:type="dxa"/>
            <w:vAlign w:val="center"/>
          </w:tcPr>
          <w:p w14:paraId="28886945" w14:textId="1EF2EFCA" w:rsidR="00FA2A6A" w:rsidRPr="004F7A8E" w:rsidRDefault="007339EF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</w:t>
            </w:r>
          </w:p>
        </w:tc>
        <w:tc>
          <w:tcPr>
            <w:tcW w:w="558" w:type="dxa"/>
            <w:vAlign w:val="center"/>
          </w:tcPr>
          <w:p w14:paraId="491B02B5" w14:textId="44CA862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2C43C547" w14:textId="2FF6EE3D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3EF4015F" w14:textId="599EF36A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31E5656A" w14:textId="516D045E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48706D6C" w14:textId="22C19621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144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1C22A0E1" w14:textId="1B115512" w:rsidR="00FA2A6A" w:rsidRPr="00426B3D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</w:p>
        </w:tc>
        <w:tc>
          <w:tcPr>
            <w:tcW w:w="582" w:type="dxa"/>
            <w:vAlign w:val="center"/>
          </w:tcPr>
          <w:p w14:paraId="778286A4" w14:textId="6A38F4F8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6574368A" w14:textId="2442CF07" w:rsidR="00FA2A6A" w:rsidRPr="004F7A8E" w:rsidRDefault="00FA2A6A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24B8" w:rsidRPr="004F7A8E" w14:paraId="292A5F96" w14:textId="46771DB9" w:rsidTr="00B12726">
        <w:trPr>
          <w:trHeight w:val="188"/>
        </w:trPr>
        <w:tc>
          <w:tcPr>
            <w:tcW w:w="1629" w:type="dxa"/>
            <w:vAlign w:val="center"/>
          </w:tcPr>
          <w:p w14:paraId="5B935A74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3F01FEB0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4A948B04" w14:textId="082D03F9" w:rsidR="00E224B8" w:rsidRPr="004F7A8E" w:rsidRDefault="00E224B8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seudoch</w:t>
            </w:r>
            <w:r w:rsidR="00B1272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ru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1559" w:type="dxa"/>
            <w:vAlign w:val="center"/>
          </w:tcPr>
          <w:p w14:paraId="3FA5F391" w14:textId="482F1A57" w:rsidR="00E224B8" w:rsidRPr="00DB4A66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A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NH 134502</w:t>
            </w:r>
          </w:p>
        </w:tc>
        <w:tc>
          <w:tcPr>
            <w:tcW w:w="3369" w:type="dxa"/>
            <w:vAlign w:val="center"/>
          </w:tcPr>
          <w:p w14:paraId="5C7DD6B8" w14:textId="629FBAC6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on ringtail possum</w:t>
            </w:r>
          </w:p>
        </w:tc>
        <w:tc>
          <w:tcPr>
            <w:tcW w:w="883" w:type="dxa"/>
            <w:vAlign w:val="center"/>
          </w:tcPr>
          <w:p w14:paraId="41504E7E" w14:textId="156B635B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</w:t>
            </w:r>
          </w:p>
        </w:tc>
        <w:tc>
          <w:tcPr>
            <w:tcW w:w="558" w:type="dxa"/>
            <w:vAlign w:val="center"/>
          </w:tcPr>
          <w:p w14:paraId="62A330E6" w14:textId="53CF4631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2" w:type="dxa"/>
            <w:vAlign w:val="center"/>
          </w:tcPr>
          <w:p w14:paraId="2997E284" w14:textId="7777777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dxa"/>
            <w:vAlign w:val="center"/>
          </w:tcPr>
          <w:p w14:paraId="42D99834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dxa"/>
            <w:vAlign w:val="center"/>
          </w:tcPr>
          <w:p w14:paraId="30B0C9D9" w14:textId="7B7A3A09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093C6433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6CDCAE40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6915B027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013BF62" w14:textId="7777777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24B8" w:rsidRPr="004F7A8E" w14:paraId="79E2FA77" w14:textId="650E4FB8" w:rsidTr="00B12726">
        <w:trPr>
          <w:trHeight w:val="188"/>
        </w:trPr>
        <w:tc>
          <w:tcPr>
            <w:tcW w:w="1629" w:type="dxa"/>
            <w:vAlign w:val="center"/>
          </w:tcPr>
          <w:p w14:paraId="1C912318" w14:textId="2ADE2690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emorphia</w:t>
            </w:r>
            <w:proofErr w:type="spellEnd"/>
          </w:p>
        </w:tc>
        <w:tc>
          <w:tcPr>
            <w:tcW w:w="1527" w:type="dxa"/>
            <w:vAlign w:val="center"/>
          </w:tcPr>
          <w:p w14:paraId="06FC1CC0" w14:textId="339A8DE9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amelidae</w:t>
            </w:r>
            <w:proofErr w:type="spellEnd"/>
          </w:p>
        </w:tc>
        <w:tc>
          <w:tcPr>
            <w:tcW w:w="2368" w:type="dxa"/>
            <w:vAlign w:val="center"/>
          </w:tcPr>
          <w:p w14:paraId="10E79ABD" w14:textId="4B42E7D4" w:rsidR="00E224B8" w:rsidRPr="004F7A8E" w:rsidRDefault="00E224B8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soodon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besulus</w:t>
            </w:r>
            <w:proofErr w:type="spellEnd"/>
          </w:p>
        </w:tc>
        <w:tc>
          <w:tcPr>
            <w:tcW w:w="1559" w:type="dxa"/>
            <w:vAlign w:val="center"/>
          </w:tcPr>
          <w:p w14:paraId="202805DA" w14:textId="6E8B3A2B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MP 77305</w:t>
            </w:r>
          </w:p>
        </w:tc>
        <w:tc>
          <w:tcPr>
            <w:tcW w:w="3369" w:type="dxa"/>
            <w:vAlign w:val="center"/>
          </w:tcPr>
          <w:p w14:paraId="3A7530B9" w14:textId="60C49518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ern brown bandicoot</w:t>
            </w:r>
          </w:p>
        </w:tc>
        <w:tc>
          <w:tcPr>
            <w:tcW w:w="883" w:type="dxa"/>
            <w:vAlign w:val="center"/>
          </w:tcPr>
          <w:p w14:paraId="6C6A243A" w14:textId="2F277B9F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od</w:t>
            </w:r>
            <w:proofErr w:type="spellEnd"/>
          </w:p>
        </w:tc>
        <w:tc>
          <w:tcPr>
            <w:tcW w:w="558" w:type="dxa"/>
            <w:vAlign w:val="center"/>
          </w:tcPr>
          <w:p w14:paraId="3CDAE959" w14:textId="40DFFFEE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3536C164" w14:textId="12491B0D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10A5ECCD" w14:textId="41ED0359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487A3549" w14:textId="7F319202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135B0FEF" w14:textId="52218E33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277EF235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4C1E9F70" w14:textId="07F59EB8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4DD770C4" w14:textId="7777777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24B8" w:rsidRPr="004F7A8E" w14:paraId="67F8A6D6" w14:textId="56895EE9" w:rsidTr="00B12726">
        <w:trPr>
          <w:trHeight w:val="251"/>
        </w:trPr>
        <w:tc>
          <w:tcPr>
            <w:tcW w:w="1629" w:type="dxa"/>
            <w:vAlign w:val="center"/>
          </w:tcPr>
          <w:p w14:paraId="77DFFDFA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671F5E99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397CFA4F" w14:textId="094EAD89" w:rsidR="00E224B8" w:rsidRPr="004F7A8E" w:rsidRDefault="00E224B8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amele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suta</w:t>
            </w:r>
            <w:proofErr w:type="spellEnd"/>
          </w:p>
        </w:tc>
        <w:tc>
          <w:tcPr>
            <w:tcW w:w="1559" w:type="dxa"/>
            <w:vAlign w:val="center"/>
          </w:tcPr>
          <w:p w14:paraId="0A9B83AA" w14:textId="6E4374E9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65659</w:t>
            </w:r>
          </w:p>
        </w:tc>
        <w:tc>
          <w:tcPr>
            <w:tcW w:w="3369" w:type="dxa"/>
            <w:vAlign w:val="center"/>
          </w:tcPr>
          <w:p w14:paraId="0B16D7DE" w14:textId="3151E6B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nosed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dicoot</w:t>
            </w:r>
          </w:p>
        </w:tc>
        <w:tc>
          <w:tcPr>
            <w:tcW w:w="883" w:type="dxa"/>
            <w:vAlign w:val="center"/>
          </w:tcPr>
          <w:p w14:paraId="7E5D4BE3" w14:textId="7DF91383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am</w:t>
            </w:r>
            <w:proofErr w:type="spellEnd"/>
          </w:p>
        </w:tc>
        <w:tc>
          <w:tcPr>
            <w:tcW w:w="558" w:type="dxa"/>
            <w:vAlign w:val="center"/>
          </w:tcPr>
          <w:p w14:paraId="06642197" w14:textId="3EFCABF2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4A694B56" w14:textId="0FAB3D90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447C05E6" w14:textId="3CA63F01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64FB125B" w14:textId="21987B9D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0EFC2A0B" w14:textId="0E7DF4AA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AE59A92" w14:textId="416BA56F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5567C42E" w14:textId="7E141194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08DDFD58" w14:textId="733A7260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24B8" w:rsidRPr="004F7A8E" w14:paraId="03173A07" w14:textId="14AF3C3C" w:rsidTr="00B12726">
        <w:trPr>
          <w:trHeight w:val="260"/>
        </w:trPr>
        <w:tc>
          <w:tcPr>
            <w:tcW w:w="1629" w:type="dxa"/>
            <w:vAlign w:val="center"/>
          </w:tcPr>
          <w:p w14:paraId="3EABF10A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654AE472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8" w:type="dxa"/>
            <w:vAlign w:val="center"/>
          </w:tcPr>
          <w:p w14:paraId="052AE520" w14:textId="0C88F6D3" w:rsidR="00E224B8" w:rsidRPr="00E224B8" w:rsidRDefault="00E224B8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ameles</w:t>
            </w:r>
            <w:proofErr w:type="spellEnd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224B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ougainville</w:t>
            </w:r>
            <w:proofErr w:type="spellEnd"/>
          </w:p>
        </w:tc>
        <w:tc>
          <w:tcPr>
            <w:tcW w:w="1559" w:type="dxa"/>
            <w:vAlign w:val="center"/>
          </w:tcPr>
          <w:p w14:paraId="59A4ABD4" w14:textId="3839CACC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Z 52970</w:t>
            </w:r>
          </w:p>
        </w:tc>
        <w:tc>
          <w:tcPr>
            <w:tcW w:w="3369" w:type="dxa"/>
            <w:vAlign w:val="center"/>
          </w:tcPr>
          <w:p w14:paraId="1D60CE7E" w14:textId="52B29EBF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barred</w:t>
            </w: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andicoot</w:t>
            </w:r>
          </w:p>
        </w:tc>
        <w:tc>
          <w:tcPr>
            <w:tcW w:w="883" w:type="dxa"/>
            <w:vAlign w:val="center"/>
          </w:tcPr>
          <w:p w14:paraId="7F724B52" w14:textId="2C35B0BB" w:rsidR="00E224B8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ab</w:t>
            </w:r>
            <w:proofErr w:type="spellEnd"/>
          </w:p>
        </w:tc>
        <w:tc>
          <w:tcPr>
            <w:tcW w:w="558" w:type="dxa"/>
            <w:vAlign w:val="center"/>
          </w:tcPr>
          <w:p w14:paraId="25DE6F86" w14:textId="5C352FA9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6169208C" w14:textId="7777777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532" w:type="dxa"/>
            <w:vAlign w:val="center"/>
          </w:tcPr>
          <w:p w14:paraId="191295E5" w14:textId="02F9594D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24B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790D2F68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09E091FC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dxa"/>
            <w:vAlign w:val="center"/>
          </w:tcPr>
          <w:p w14:paraId="074D24ED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2" w:type="dxa"/>
            <w:vAlign w:val="center"/>
          </w:tcPr>
          <w:p w14:paraId="358E4A4D" w14:textId="77777777" w:rsidR="00E224B8" w:rsidRPr="00E224B8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2EC53A46" w14:textId="7777777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224B8" w:rsidRPr="004F7A8E" w14:paraId="23366076" w14:textId="0B5A3585" w:rsidTr="00B12726">
        <w:trPr>
          <w:trHeight w:val="188"/>
        </w:trPr>
        <w:tc>
          <w:tcPr>
            <w:tcW w:w="1629" w:type="dxa"/>
            <w:vAlign w:val="center"/>
          </w:tcPr>
          <w:p w14:paraId="5C4ECCE6" w14:textId="77777777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561769B9" w14:textId="781F488F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lacomylidae</w:t>
            </w:r>
            <w:proofErr w:type="spellEnd"/>
          </w:p>
        </w:tc>
        <w:tc>
          <w:tcPr>
            <w:tcW w:w="2368" w:type="dxa"/>
            <w:vAlign w:val="center"/>
          </w:tcPr>
          <w:p w14:paraId="5B3FB3B3" w14:textId="632F90E8" w:rsidR="00E224B8" w:rsidRPr="004F7A8E" w:rsidRDefault="00E224B8" w:rsidP="00B12726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crotis</w:t>
            </w:r>
            <w:proofErr w:type="spellEnd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F7A8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gotis</w:t>
            </w:r>
            <w:proofErr w:type="spellEnd"/>
          </w:p>
        </w:tc>
        <w:tc>
          <w:tcPr>
            <w:tcW w:w="1559" w:type="dxa"/>
            <w:vAlign w:val="center"/>
          </w:tcPr>
          <w:p w14:paraId="35DDBD88" w14:textId="2CE90110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NH 35685</w:t>
            </w:r>
          </w:p>
        </w:tc>
        <w:tc>
          <w:tcPr>
            <w:tcW w:w="3369" w:type="dxa"/>
            <w:vAlign w:val="center"/>
          </w:tcPr>
          <w:p w14:paraId="16BCECA4" w14:textId="32D6F0F8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reater </w:t>
            </w:r>
            <w:proofErr w:type="spellStart"/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by</w:t>
            </w:r>
            <w:proofErr w:type="spellEnd"/>
          </w:p>
        </w:tc>
        <w:tc>
          <w:tcPr>
            <w:tcW w:w="883" w:type="dxa"/>
            <w:vAlign w:val="center"/>
          </w:tcPr>
          <w:p w14:paraId="196E7FF4" w14:textId="4C9FD04D" w:rsidR="00E224B8" w:rsidRPr="004F7A8E" w:rsidRDefault="00E224B8" w:rsidP="00B127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rot</w:t>
            </w:r>
            <w:proofErr w:type="spellEnd"/>
          </w:p>
        </w:tc>
        <w:tc>
          <w:tcPr>
            <w:tcW w:w="558" w:type="dxa"/>
            <w:vAlign w:val="center"/>
          </w:tcPr>
          <w:p w14:paraId="68CF0812" w14:textId="5EC07C54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2" w:type="dxa"/>
            <w:vAlign w:val="center"/>
          </w:tcPr>
          <w:p w14:paraId="69759917" w14:textId="199F8922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16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2" w:type="dxa"/>
            <w:vAlign w:val="center"/>
          </w:tcPr>
          <w:p w14:paraId="5F7EFF8A" w14:textId="50CBE2C1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72" w:type="dxa"/>
            <w:vAlign w:val="center"/>
          </w:tcPr>
          <w:p w14:paraId="261E3876" w14:textId="2BBB5DD3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15" w:type="dxa"/>
            <w:vAlign w:val="center"/>
          </w:tcPr>
          <w:p w14:paraId="7068CCD9" w14:textId="32A21149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13" w:type="dxa"/>
            <w:vAlign w:val="center"/>
          </w:tcPr>
          <w:p w14:paraId="7F8793B2" w14:textId="1F17F9BC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82" w:type="dxa"/>
            <w:vAlign w:val="center"/>
          </w:tcPr>
          <w:p w14:paraId="0F39FF0A" w14:textId="74D6BCBA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425" w:type="dxa"/>
            <w:vAlign w:val="center"/>
          </w:tcPr>
          <w:p w14:paraId="3EF9E159" w14:textId="66C39007" w:rsidR="00E224B8" w:rsidRPr="004F7A8E" w:rsidRDefault="00E224B8" w:rsidP="00B127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7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</w:tr>
    </w:tbl>
    <w:p w14:paraId="3C3E2FFC" w14:textId="77777777" w:rsidR="000E1980" w:rsidRPr="004F7A8E" w:rsidRDefault="000E1980" w:rsidP="000E19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09653F" w14:textId="77777777" w:rsidR="000E1980" w:rsidRPr="004F7A8E" w:rsidRDefault="000E198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0E1980" w:rsidRPr="004F7A8E" w:rsidSect="00E224B8">
      <w:pgSz w:w="16820" w:h="11900" w:orient="landscape"/>
      <w:pgMar w:top="1361" w:right="1219" w:bottom="1361" w:left="86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1163D2"/>
    <w:multiLevelType w:val="hybridMultilevel"/>
    <w:tmpl w:val="FFE21F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43"/>
    <w:rsid w:val="000049A5"/>
    <w:rsid w:val="00023F6E"/>
    <w:rsid w:val="00026E73"/>
    <w:rsid w:val="000D7A62"/>
    <w:rsid w:val="000E1980"/>
    <w:rsid w:val="0011020D"/>
    <w:rsid w:val="00113677"/>
    <w:rsid w:val="001751A6"/>
    <w:rsid w:val="0018688B"/>
    <w:rsid w:val="001B7EFA"/>
    <w:rsid w:val="001D19AC"/>
    <w:rsid w:val="001D709B"/>
    <w:rsid w:val="001E7F13"/>
    <w:rsid w:val="0021372B"/>
    <w:rsid w:val="00213C9D"/>
    <w:rsid w:val="002140AA"/>
    <w:rsid w:val="00227F3A"/>
    <w:rsid w:val="002332CB"/>
    <w:rsid w:val="002333A9"/>
    <w:rsid w:val="0023701B"/>
    <w:rsid w:val="0024100D"/>
    <w:rsid w:val="00263F23"/>
    <w:rsid w:val="00274A24"/>
    <w:rsid w:val="002B10F7"/>
    <w:rsid w:val="002C72D2"/>
    <w:rsid w:val="002D1CC2"/>
    <w:rsid w:val="002D57F3"/>
    <w:rsid w:val="002E64CF"/>
    <w:rsid w:val="003376A9"/>
    <w:rsid w:val="00353CF1"/>
    <w:rsid w:val="0036114A"/>
    <w:rsid w:val="00363F0C"/>
    <w:rsid w:val="00383778"/>
    <w:rsid w:val="00384473"/>
    <w:rsid w:val="003A410E"/>
    <w:rsid w:val="003D33BB"/>
    <w:rsid w:val="00406B00"/>
    <w:rsid w:val="004211C9"/>
    <w:rsid w:val="00426B3D"/>
    <w:rsid w:val="004A5B5D"/>
    <w:rsid w:val="004C7C84"/>
    <w:rsid w:val="004F7A8E"/>
    <w:rsid w:val="005023D9"/>
    <w:rsid w:val="00515776"/>
    <w:rsid w:val="00521642"/>
    <w:rsid w:val="0052646C"/>
    <w:rsid w:val="00530A28"/>
    <w:rsid w:val="00551963"/>
    <w:rsid w:val="005A25A6"/>
    <w:rsid w:val="005B4E8C"/>
    <w:rsid w:val="005C39E5"/>
    <w:rsid w:val="005E6835"/>
    <w:rsid w:val="005F26C0"/>
    <w:rsid w:val="005F47D8"/>
    <w:rsid w:val="005F6F24"/>
    <w:rsid w:val="00605A7E"/>
    <w:rsid w:val="006518E3"/>
    <w:rsid w:val="00693213"/>
    <w:rsid w:val="006A5DFA"/>
    <w:rsid w:val="006B13EC"/>
    <w:rsid w:val="006D4F17"/>
    <w:rsid w:val="0072401B"/>
    <w:rsid w:val="007339EF"/>
    <w:rsid w:val="00756E5B"/>
    <w:rsid w:val="00767176"/>
    <w:rsid w:val="0078325A"/>
    <w:rsid w:val="007A32A2"/>
    <w:rsid w:val="007B2A52"/>
    <w:rsid w:val="007B5DDE"/>
    <w:rsid w:val="007C40AA"/>
    <w:rsid w:val="007D2427"/>
    <w:rsid w:val="007E1731"/>
    <w:rsid w:val="008062ED"/>
    <w:rsid w:val="00814404"/>
    <w:rsid w:val="00825669"/>
    <w:rsid w:val="008258BF"/>
    <w:rsid w:val="00840A55"/>
    <w:rsid w:val="00882E42"/>
    <w:rsid w:val="00892A12"/>
    <w:rsid w:val="00893F14"/>
    <w:rsid w:val="008A60CE"/>
    <w:rsid w:val="008B1829"/>
    <w:rsid w:val="008D2307"/>
    <w:rsid w:val="008D323C"/>
    <w:rsid w:val="008E0D93"/>
    <w:rsid w:val="008E6D53"/>
    <w:rsid w:val="008F41CC"/>
    <w:rsid w:val="009220E2"/>
    <w:rsid w:val="009251CE"/>
    <w:rsid w:val="009329A9"/>
    <w:rsid w:val="00935338"/>
    <w:rsid w:val="00971DD1"/>
    <w:rsid w:val="009A0B8B"/>
    <w:rsid w:val="009A79AC"/>
    <w:rsid w:val="009D37A0"/>
    <w:rsid w:val="00A14E5A"/>
    <w:rsid w:val="00A150BC"/>
    <w:rsid w:val="00A2228E"/>
    <w:rsid w:val="00A40C19"/>
    <w:rsid w:val="00A45C14"/>
    <w:rsid w:val="00A64BD4"/>
    <w:rsid w:val="00A849CA"/>
    <w:rsid w:val="00A86EC9"/>
    <w:rsid w:val="00AC1D56"/>
    <w:rsid w:val="00AE06F7"/>
    <w:rsid w:val="00AE51E6"/>
    <w:rsid w:val="00AE619C"/>
    <w:rsid w:val="00AF138F"/>
    <w:rsid w:val="00B03301"/>
    <w:rsid w:val="00B070EB"/>
    <w:rsid w:val="00B12726"/>
    <w:rsid w:val="00B23179"/>
    <w:rsid w:val="00B24E4C"/>
    <w:rsid w:val="00B51FA8"/>
    <w:rsid w:val="00B769B7"/>
    <w:rsid w:val="00BB7F09"/>
    <w:rsid w:val="00BC5831"/>
    <w:rsid w:val="00BD74DD"/>
    <w:rsid w:val="00BE38B8"/>
    <w:rsid w:val="00C5445E"/>
    <w:rsid w:val="00C56B8A"/>
    <w:rsid w:val="00C97516"/>
    <w:rsid w:val="00CD4E41"/>
    <w:rsid w:val="00CF1394"/>
    <w:rsid w:val="00D30384"/>
    <w:rsid w:val="00D772E9"/>
    <w:rsid w:val="00D824FB"/>
    <w:rsid w:val="00DA0052"/>
    <w:rsid w:val="00DA2F86"/>
    <w:rsid w:val="00DB4A66"/>
    <w:rsid w:val="00DC5839"/>
    <w:rsid w:val="00DD2ABB"/>
    <w:rsid w:val="00DD6745"/>
    <w:rsid w:val="00DE759F"/>
    <w:rsid w:val="00DF2272"/>
    <w:rsid w:val="00DF5DD4"/>
    <w:rsid w:val="00DF7D1B"/>
    <w:rsid w:val="00E01ADB"/>
    <w:rsid w:val="00E11D14"/>
    <w:rsid w:val="00E20426"/>
    <w:rsid w:val="00E224B8"/>
    <w:rsid w:val="00E33343"/>
    <w:rsid w:val="00E36E9D"/>
    <w:rsid w:val="00E577D0"/>
    <w:rsid w:val="00E77501"/>
    <w:rsid w:val="00E867E0"/>
    <w:rsid w:val="00E97DB4"/>
    <w:rsid w:val="00EA0FBB"/>
    <w:rsid w:val="00EC5A74"/>
    <w:rsid w:val="00ED00C8"/>
    <w:rsid w:val="00EF1B98"/>
    <w:rsid w:val="00EF5C7B"/>
    <w:rsid w:val="00F108D3"/>
    <w:rsid w:val="00F30663"/>
    <w:rsid w:val="00F31650"/>
    <w:rsid w:val="00F416BC"/>
    <w:rsid w:val="00F7352E"/>
    <w:rsid w:val="00F87F55"/>
    <w:rsid w:val="00FA2A6A"/>
    <w:rsid w:val="00FC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39A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4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A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anis</dc:creator>
  <cp:keywords/>
  <dc:description/>
  <cp:lastModifiedBy>Alberto</cp:lastModifiedBy>
  <cp:revision>12</cp:revision>
  <dcterms:created xsi:type="dcterms:W3CDTF">2020-05-18T14:48:00Z</dcterms:created>
  <dcterms:modified xsi:type="dcterms:W3CDTF">2020-05-18T15:08:00Z</dcterms:modified>
</cp:coreProperties>
</file>